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A2AC4" w:rsidRDefault="00FA2AC4" w:rsidP="009473BE">
      <w:pPr>
        <w:spacing w:line="480" w:lineRule="auto"/>
        <w:jc w:val="left"/>
        <w:rPr>
          <w:rFonts w:ascii="Times New Roman" w:eastAsia="ＭＳ 明朝" w:hAnsi="Times New Roman" w:cs="Times New Roman" w:hint="eastAsia"/>
          <w:b/>
          <w:bCs/>
          <w:color w:val="000000"/>
          <w:sz w:val="24"/>
        </w:rPr>
      </w:pPr>
      <w:bookmarkStart w:id="0" w:name="_GoBack"/>
      <w:bookmarkEnd w:id="0"/>
      <w:r w:rsidRPr="009473BE">
        <w:rPr>
          <w:rFonts w:ascii="Times New Roman" w:eastAsia="ＭＳ 明朝" w:hAnsi="Times New Roman" w:cs="Times New Roman"/>
          <w:b/>
          <w:bCs/>
          <w:color w:val="000000"/>
          <w:sz w:val="24"/>
        </w:rPr>
        <w:t>Supplementary M</w:t>
      </w:r>
      <w:r>
        <w:rPr>
          <w:rFonts w:ascii="Times New Roman" w:eastAsia="ＭＳ 明朝" w:hAnsi="Times New Roman" w:cs="Times New Roman"/>
          <w:b/>
          <w:bCs/>
          <w:color w:val="000000"/>
          <w:sz w:val="24"/>
        </w:rPr>
        <w:t>aterials</w:t>
      </w:r>
    </w:p>
    <w:p w:rsidR="009473BE" w:rsidRPr="009473BE" w:rsidRDefault="009473BE" w:rsidP="009473BE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color w:val="000000"/>
          <w:sz w:val="24"/>
        </w:rPr>
      </w:pPr>
      <w:r w:rsidRPr="009473BE">
        <w:rPr>
          <w:rFonts w:ascii="Times New Roman" w:eastAsia="ＭＳ 明朝" w:hAnsi="Times New Roman" w:cs="Times New Roman"/>
          <w:b/>
          <w:bCs/>
          <w:color w:val="000000"/>
          <w:sz w:val="24"/>
        </w:rPr>
        <w:t>Supplementary Methods</w:t>
      </w:r>
    </w:p>
    <w:p w:rsidR="009473BE" w:rsidRPr="009473BE" w:rsidRDefault="009473BE" w:rsidP="009473BE">
      <w:pPr>
        <w:spacing w:line="480" w:lineRule="auto"/>
        <w:jc w:val="left"/>
        <w:rPr>
          <w:rFonts w:ascii="Times New Roman" w:eastAsia="ＭＳ 明朝" w:hAnsi="Times New Roman" w:cs="Times New Roman"/>
          <w:b/>
          <w:color w:val="000000"/>
          <w:sz w:val="24"/>
        </w:rPr>
      </w:pPr>
      <w:bookmarkStart w:id="1" w:name="_Hlk32352672"/>
      <w:r w:rsidRPr="009473BE">
        <w:rPr>
          <w:rFonts w:ascii="Times New Roman" w:eastAsia="ＭＳ 明朝" w:hAnsi="Times New Roman" w:cs="Times New Roman"/>
          <w:b/>
          <w:color w:val="000000"/>
          <w:sz w:val="24"/>
        </w:rPr>
        <w:t>Determination of 5-HTTLPR in the CCSS</w:t>
      </w:r>
    </w:p>
    <w:p w:rsidR="009473BE" w:rsidRPr="009473BE" w:rsidRDefault="009473BE" w:rsidP="009473BE">
      <w:pPr>
        <w:spacing w:line="480" w:lineRule="auto"/>
        <w:jc w:val="left"/>
        <w:rPr>
          <w:rFonts w:ascii="Times New Roman" w:eastAsia="ＭＳ 明朝" w:hAnsi="Times New Roman" w:cs="Times New Roman"/>
          <w:bCs/>
          <w:color w:val="000000"/>
          <w:sz w:val="24"/>
        </w:rPr>
      </w:pPr>
      <w:r w:rsidRPr="009473BE">
        <w:rPr>
          <w:rFonts w:ascii="Times New Roman" w:eastAsia="ＭＳ 明朝" w:hAnsi="Times New Roman" w:cs="Times New Roman"/>
          <w:bCs/>
          <w:color w:val="000000"/>
          <w:sz w:val="24"/>
        </w:rPr>
        <w:t>DNA extraction from whole blood was performed using a Wizard Genomic DNA purification kit (Promega) following the manufacturer’s instructions. The concentration and purity of genomic DNA were determined using a spectrophotometer (Nanodrop, Wilmington, DE, USA). To use as the template for 5-HTTLPR genotyping PCR, each genomic DNA sample was diluted to a final concentration of 50 ng/µl with distilled water.</w:t>
      </w:r>
    </w:p>
    <w:p w:rsidR="009473BE" w:rsidRPr="009473BE" w:rsidRDefault="009473BE" w:rsidP="009473BE">
      <w:pPr>
        <w:spacing w:line="480" w:lineRule="auto"/>
        <w:ind w:firstLine="960"/>
        <w:jc w:val="left"/>
        <w:rPr>
          <w:rFonts w:ascii="Times New Roman" w:eastAsia="ＭＳ 明朝" w:hAnsi="Times New Roman" w:cs="Times New Roman"/>
          <w:bCs/>
          <w:color w:val="000000"/>
          <w:sz w:val="24"/>
        </w:rPr>
      </w:pPr>
      <w:r w:rsidRPr="009473BE">
        <w:rPr>
          <w:rFonts w:ascii="Times New Roman" w:eastAsia="ＭＳ 明朝" w:hAnsi="Times New Roman" w:cs="Times New Roman"/>
          <w:bCs/>
          <w:color w:val="000000"/>
          <w:sz w:val="24"/>
        </w:rPr>
        <w:t>5-HTTLPR was amplified with the following primers: FWD 5’- GGTGAAATTCCCAAGCTTGTTG-3’ and REV 5’- TTCTGGTGCCACCTAGACGC-3’. PCR amplification was performed in a total volume of 20 µL solutions containing the following compositions: 4 µL of 5 x Promega Flexi buffer (Promega), 4.8 µL of 5 M betaine (Sigma-Aldrich), 1.6 µL of 25 mM MgCl</w:t>
      </w:r>
      <w:r w:rsidRPr="009473BE">
        <w:rPr>
          <w:rFonts w:ascii="Times New Roman" w:eastAsia="ＭＳ 明朝" w:hAnsi="Times New Roman" w:cs="Times New Roman"/>
          <w:bCs/>
          <w:color w:val="000000"/>
          <w:sz w:val="24"/>
          <w:vertAlign w:val="subscript"/>
        </w:rPr>
        <w:t xml:space="preserve">2 </w:t>
      </w:r>
      <w:r w:rsidRPr="009473BE">
        <w:rPr>
          <w:rFonts w:ascii="Times New Roman" w:eastAsia="ＭＳ 明朝" w:hAnsi="Times New Roman" w:cs="Times New Roman"/>
          <w:bCs/>
          <w:color w:val="000000"/>
          <w:sz w:val="24"/>
        </w:rPr>
        <w:t xml:space="preserve">(Promega), 0.8 µL of 10 mM dNTP mix (Invitrogen), 4 µL each of 10 µM primers, 0.75 U of GoTaq Hot Start DNA Polymerase (Promega) and 50 ng of genomic DNA. The thermocycling conditions were </w:t>
      </w:r>
      <w:r w:rsidRPr="009473BE">
        <w:rPr>
          <w:rFonts w:ascii="Times New Roman" w:eastAsia="ＭＳ 明朝" w:hAnsi="Times New Roman" w:cs="Times New Roman"/>
          <w:bCs/>
          <w:color w:val="000000"/>
          <w:sz w:val="24"/>
        </w:rPr>
        <w:lastRenderedPageBreak/>
        <w:t>as follows: 1) an initial cycle of 2 min at 94°C; 2) 33 cycles of 30 s at 94°C, 30 s at 65°C and 30 s at 72°C; and 3) 1 cycle of 10 min at 72°C. The genotypes were confirmed by electrophoresis on a 2.5% agarose gel.</w:t>
      </w:r>
      <w:bookmarkEnd w:id="1"/>
    </w:p>
    <w:p w:rsidR="009473BE" w:rsidRPr="009473BE" w:rsidRDefault="009473BE" w:rsidP="009473BE">
      <w:pPr>
        <w:widowControl/>
        <w:jc w:val="left"/>
        <w:rPr>
          <w:rFonts w:ascii="Arial" w:eastAsia="ＭＳ 明朝" w:hAnsi="Arial" w:cs="Arial"/>
          <w:bCs/>
          <w:color w:val="000000"/>
          <w:sz w:val="24"/>
        </w:rPr>
      </w:pPr>
      <w:r w:rsidRPr="009473BE">
        <w:rPr>
          <w:rFonts w:ascii="Arial" w:eastAsia="ＭＳ 明朝" w:hAnsi="Arial" w:cs="Arial"/>
          <w:bCs/>
          <w:color w:val="000000"/>
          <w:sz w:val="24"/>
        </w:rPr>
        <w:br w:type="page"/>
      </w:r>
    </w:p>
    <w:tbl>
      <w:tblPr>
        <w:tblW w:w="88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7"/>
        <w:gridCol w:w="2402"/>
        <w:gridCol w:w="2426"/>
        <w:gridCol w:w="2426"/>
      </w:tblGrid>
      <w:tr w:rsidR="00EA5454" w:rsidRPr="00EA5454" w:rsidTr="00EA5454">
        <w:trPr>
          <w:trHeight w:val="400"/>
        </w:trPr>
        <w:tc>
          <w:tcPr>
            <w:tcW w:w="8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lastRenderedPageBreak/>
              <w:t>Supplementary Table 1. Allele frequencies in diagnostic groups.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72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CCSS</w:t>
            </w:r>
          </w:p>
        </w:tc>
      </w:tr>
      <w:tr w:rsidR="00EA5454" w:rsidRPr="00EA5454" w:rsidTr="00EA5454">
        <w:trPr>
          <w:trHeight w:val="800"/>
        </w:trPr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Allele name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CT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br/>
              <w:t>(N = 970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BD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br/>
              <w:t>(N = 900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SZ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br/>
              <w:t>(N = 862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S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14-A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(S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A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734 (75.67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727 (80.78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693 (80.39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S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14-B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1 (0.1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1 (0.12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S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14-D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(S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G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2 (0.21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1 (0.11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S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14-E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1 (0.12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16-A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(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A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76 (7.84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60 (6.67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61 (7.08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16-B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7 (0.72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5 (0.56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2 (0.23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16-C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61 (6.29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32 (3.56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37 (4.29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 xml:space="preserve">16-D 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(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G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66 (6.8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60 (6.67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57 (6.61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X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19-A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1 (0.1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1 (0.12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X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20-A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15 (1.55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7 (0.78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7 (0.81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X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22-A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3 (0.31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4 (0.44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1 (0.12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S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14-G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(ε’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S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14-H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(ι’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1 (0.1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S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 xml:space="preserve">15-D 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(ρ’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1 (0.11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S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15-E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1 (0.11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16-I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(ο’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2 (0.21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16-J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(ο”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16-K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16-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 xml:space="preserve"> (ξ’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1 (0.1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X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20-F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X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22-C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1 (0.12%)</w:t>
            </w:r>
          </w:p>
        </w:tc>
      </w:tr>
      <w:tr w:rsidR="00EA5454" w:rsidRPr="00EA5454" w:rsidTr="00EA5454">
        <w:trPr>
          <w:trHeight w:val="400"/>
        </w:trPr>
        <w:tc>
          <w:tcPr>
            <w:tcW w:w="1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EA5454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XL</w:t>
            </w: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  <w:vertAlign w:val="subscript"/>
              </w:rPr>
              <w:t>28-A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2 (0.22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454" w:rsidRPr="00EA5454" w:rsidRDefault="00EA5454" w:rsidP="002A7D77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</w:rPr>
            </w:pPr>
            <w:r w:rsidRPr="00EA5454">
              <w:rPr>
                <w:rFonts w:ascii="Arial" w:eastAsia="Yu Gothic" w:hAnsi="Arial" w:cs="Arial"/>
                <w:color w:val="000000"/>
                <w:kern w:val="0"/>
                <w:sz w:val="24"/>
              </w:rPr>
              <w:t>0 (0%)</w:t>
            </w:r>
          </w:p>
        </w:tc>
      </w:tr>
    </w:tbl>
    <w:p w:rsidR="007A04A3" w:rsidRDefault="007A04A3"/>
    <w:sectPr w:rsidR="007A04A3" w:rsidSect="0038555E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EB6826" w:rsidRDefault="00EB6826" w:rsidP="002A7D77">
      <w:r>
        <w:separator/>
      </w:r>
    </w:p>
  </w:endnote>
  <w:endnote w:type="continuationSeparator" w:id="0">
    <w:p w:rsidR="00EB6826" w:rsidRDefault="00EB6826" w:rsidP="002A7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1480732004"/>
      <w:docPartObj>
        <w:docPartGallery w:val="Page Numbers (Bottom of Page)"/>
        <w:docPartUnique/>
      </w:docPartObj>
    </w:sdtPr>
    <w:sdtContent>
      <w:p w:rsidR="002A7D77" w:rsidRDefault="002A7D77" w:rsidP="00677B51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2A7D77" w:rsidRDefault="002A7D7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-1603562597"/>
      <w:docPartObj>
        <w:docPartGallery w:val="Page Numbers (Bottom of Page)"/>
        <w:docPartUnique/>
      </w:docPartObj>
    </w:sdtPr>
    <w:sdtContent>
      <w:p w:rsidR="002A7D77" w:rsidRDefault="002A7D77" w:rsidP="00677B51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2A7D77" w:rsidRDefault="002A7D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EB6826" w:rsidRDefault="00EB6826" w:rsidP="002A7D77">
      <w:r>
        <w:separator/>
      </w:r>
    </w:p>
  </w:footnote>
  <w:footnote w:type="continuationSeparator" w:id="0">
    <w:p w:rsidR="00EB6826" w:rsidRDefault="00EB6826" w:rsidP="002A7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3BE"/>
    <w:rsid w:val="000201F2"/>
    <w:rsid w:val="00056A4F"/>
    <w:rsid w:val="00061988"/>
    <w:rsid w:val="000837EA"/>
    <w:rsid w:val="00115897"/>
    <w:rsid w:val="00121792"/>
    <w:rsid w:val="0015580C"/>
    <w:rsid w:val="00195CF5"/>
    <w:rsid w:val="002152D4"/>
    <w:rsid w:val="00216ED9"/>
    <w:rsid w:val="00217B4F"/>
    <w:rsid w:val="002678C5"/>
    <w:rsid w:val="0027267C"/>
    <w:rsid w:val="002A7D77"/>
    <w:rsid w:val="002F1562"/>
    <w:rsid w:val="00333DBD"/>
    <w:rsid w:val="003641EB"/>
    <w:rsid w:val="00370EEF"/>
    <w:rsid w:val="003933AA"/>
    <w:rsid w:val="003A1C65"/>
    <w:rsid w:val="003A1DF8"/>
    <w:rsid w:val="003B7AD2"/>
    <w:rsid w:val="0040763B"/>
    <w:rsid w:val="00467694"/>
    <w:rsid w:val="004B5B0C"/>
    <w:rsid w:val="004D215D"/>
    <w:rsid w:val="00511221"/>
    <w:rsid w:val="005614FD"/>
    <w:rsid w:val="00566EF6"/>
    <w:rsid w:val="005A22E6"/>
    <w:rsid w:val="005B3112"/>
    <w:rsid w:val="005C361B"/>
    <w:rsid w:val="005C553B"/>
    <w:rsid w:val="006115BD"/>
    <w:rsid w:val="00627112"/>
    <w:rsid w:val="00640005"/>
    <w:rsid w:val="0069492B"/>
    <w:rsid w:val="006A63F6"/>
    <w:rsid w:val="007060E3"/>
    <w:rsid w:val="0070610E"/>
    <w:rsid w:val="007813CC"/>
    <w:rsid w:val="007A04A3"/>
    <w:rsid w:val="00824226"/>
    <w:rsid w:val="00860904"/>
    <w:rsid w:val="00894602"/>
    <w:rsid w:val="008A2207"/>
    <w:rsid w:val="008B10F1"/>
    <w:rsid w:val="00900731"/>
    <w:rsid w:val="009473BE"/>
    <w:rsid w:val="00947611"/>
    <w:rsid w:val="00950676"/>
    <w:rsid w:val="00992FEC"/>
    <w:rsid w:val="009E07C6"/>
    <w:rsid w:val="00A22EB8"/>
    <w:rsid w:val="00A32309"/>
    <w:rsid w:val="00A46F1E"/>
    <w:rsid w:val="00AD6C37"/>
    <w:rsid w:val="00B032A1"/>
    <w:rsid w:val="00B24F42"/>
    <w:rsid w:val="00B25F0C"/>
    <w:rsid w:val="00B32180"/>
    <w:rsid w:val="00B46F10"/>
    <w:rsid w:val="00B971F7"/>
    <w:rsid w:val="00BC0F74"/>
    <w:rsid w:val="00C23360"/>
    <w:rsid w:val="00C5072F"/>
    <w:rsid w:val="00C60308"/>
    <w:rsid w:val="00DC1B4D"/>
    <w:rsid w:val="00DD79FA"/>
    <w:rsid w:val="00EA5454"/>
    <w:rsid w:val="00EB6826"/>
    <w:rsid w:val="00FA2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20677"/>
  <w15:chartTrackingRefBased/>
  <w15:docId w15:val="{9D5CF1D7-364F-6944-9DD6-179FF7EEA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23360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23360"/>
    <w:rPr>
      <w:rFonts w:ascii="ＭＳ 明朝" w:eastAsia="ＭＳ 明朝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D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A7D77"/>
  </w:style>
  <w:style w:type="character" w:styleId="a7">
    <w:name w:val="page number"/>
    <w:basedOn w:val="a0"/>
    <w:uiPriority w:val="99"/>
    <w:semiHidden/>
    <w:unhideWhenUsed/>
    <w:rsid w:val="002A7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97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25</Words>
  <Characters>1827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亀　天平</dc:creator>
  <cp:keywords/>
  <dc:description/>
  <cp:lastModifiedBy>池亀　天平</cp:lastModifiedBy>
  <cp:revision>2</cp:revision>
  <dcterms:created xsi:type="dcterms:W3CDTF">2020-07-27T11:20:00Z</dcterms:created>
  <dcterms:modified xsi:type="dcterms:W3CDTF">2020-07-27T11:20:00Z</dcterms:modified>
</cp:coreProperties>
</file>